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3261"/>
        <w:gridCol w:w="3543"/>
        <w:gridCol w:w="1418"/>
      </w:tblGrid>
      <w:tr w:rsidR="00F02620" w:rsidRPr="00F02620" w14:paraId="5324AC4E" w14:textId="77777777" w:rsidTr="00F02620">
        <w:trPr>
          <w:trHeight w:val="28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D1A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EF8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i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CB2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</w:t>
            </w:r>
          </w:p>
        </w:tc>
      </w:tr>
      <w:tr w:rsidR="00F02620" w:rsidRPr="00F02620" w14:paraId="0B1BD045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B4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53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6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FC6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687180D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98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7E4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3D25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02620" w:rsidRPr="00F02620" w14:paraId="1FD1D86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A8F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0F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EB5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F02620" w:rsidRPr="00F02620" w14:paraId="139551E6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C56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1A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pressor 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2814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2EAFAAD6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94B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C24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9FF8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02620" w:rsidRPr="00F02620" w14:paraId="7EA46571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A0FF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148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5A3A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72B9546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A25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BB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D1B8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02210BE5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294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5E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5D4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3E6C24AC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44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434F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rge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st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88D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11E1027A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A01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8B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mall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st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A8F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487E2C4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C5F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08D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jiao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CO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3E6F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4D42391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6D1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1A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ciput (AT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D19D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60C204DC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FE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7E0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ach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F8CF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499137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646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C69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ehead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743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3FA1E7A3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8D8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70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ex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E7F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40F422B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1EF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insomnia patien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15B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5BF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04095B2B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70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ED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43A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F02620" w:rsidRPr="00F02620" w14:paraId="0F635958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28C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684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417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F02620" w:rsidRPr="00F02620" w14:paraId="1C466DFA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474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657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6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EEB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02620" w:rsidRPr="00F02620" w14:paraId="0AF2BB9C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D4D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AE0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ex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9F5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F02620" w:rsidRPr="00F02620" w14:paraId="219EDE38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100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43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38E8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0115584D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DE3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BB1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p of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X6,7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185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2A6B989A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348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D00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7FFB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62FB3B66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0C4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0DA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FA04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744A0138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B0F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BA3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D34E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2310D671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AFC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B3B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adde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83CA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B60131B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82D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717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73CB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6744732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CB4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04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mall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st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572D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D8B0869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079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9E5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ncreas and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61AE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CE321B6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607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12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jiao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CO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8AD0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B420635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5E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urem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180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ciput (AT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A933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1880F307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02B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CED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CAB8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18BD7A89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28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A44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EF5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3946C46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92A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723F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E78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7FFA96C6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8AB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D9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EAB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459B6969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366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96E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ach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7182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4D987A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B2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A28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ncreas and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21E0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1C4E2BC9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216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950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6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3BB9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725126C4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6FF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696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6ED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38331B11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10C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B1E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6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D92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10A4B678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29D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5F6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ex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7F4E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227B1D32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D8F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08A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9E9F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4C5DF4A8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BC1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canc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4C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0790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1AF8EE67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A69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nsomnia patients with canc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260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C533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61268215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3B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canc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03C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F38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3A7C77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383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canc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47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ex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3BF4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37779EC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B6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canc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FF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5EC6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79259B2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C9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canc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4C7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4B5E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B204EC7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E7F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canc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E01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C02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7214CB17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16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depre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9A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B543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29E1160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260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depre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609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ex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5DB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8726957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0EE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depre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520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6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2439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4A3E4517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EC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depre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6F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5D2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EC07B83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09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depre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E9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258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2AE1C56D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C8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depres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0C0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82F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63D8446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2D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63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915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12232423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5F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B9B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D82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02620" w:rsidRPr="00F02620" w14:paraId="0963A632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46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8F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D83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198C169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903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BA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ach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427A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22D89DD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C2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22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A165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02620" w:rsidRPr="00F02620" w14:paraId="709DF55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CBF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6CB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15A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02620" w:rsidRPr="00F02620" w14:paraId="3BEB9991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8E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B2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ex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FEE6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2CECF0DB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B9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FB0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6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E73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04953B16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DC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A59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p of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X6,7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5A76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3312040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2C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577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jiao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CO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A4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1E900B77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5D0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F4D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pressor 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C62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1C409800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A47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omnia patients with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AC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100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3894C78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A2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diabetes patients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FA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46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70A2AF8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B8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 diabetes patients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26C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ncreas and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C7F3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3B2E8DB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B9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diabetes patients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C2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FEDA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3F7D51D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68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diabetes patients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C4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555E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569FD9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647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ry heart patient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2C8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men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3B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12C5E1CA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7AF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ry heart patient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35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6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DC22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450CCD6A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94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ry heart patient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091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ex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E44A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F68EF89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FE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ry heart patient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927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F2BB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80A6F69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17F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ry heart patient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802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0C6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46127114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09B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ry heart patient with insomni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4B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ach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4906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6DEA7F5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68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epression transforming into fi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66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1DD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F02620" w:rsidRPr="00F02620" w14:paraId="43F0E29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0AF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epression transforming into fi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737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0C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76B65442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D7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epression transforming into fi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4F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p of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X6,7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BA2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4E75509A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31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epression transforming into fi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074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ncreas and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E4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56B0BC90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F95E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egm-heat disturbanc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415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CD24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02620" w:rsidRPr="00F02620" w14:paraId="166E2B6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BC0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egm-heat disturbanc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89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ach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7C2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DDBAEE2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01D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egm-heat disturbanc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57A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jiao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CO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13CF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638B0DD7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074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egm-heat disturbanc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9C8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1B25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F02620" w:rsidRPr="00F02620" w14:paraId="0BB36130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22C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in deficiency and fire hyperactivit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8F7F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C8F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0F92E76C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28A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in deficiency and fire hyperactivit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940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adde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29C3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7760F6AD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DBF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in deficiency and fire hyperactivit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B83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5FF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36119906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528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in deficiency and fire hyperactivit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768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5004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F02620" w:rsidRPr="00F02620" w14:paraId="6CD3F523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07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iciency of both heart and splee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D5ED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A8C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F02620" w:rsidRPr="00F02620" w14:paraId="4913A72F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37D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iciency of both heart and splee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7A1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(CO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6F1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F02620" w:rsidRPr="00F02620" w14:paraId="11D6BD25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EE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iciency of both heart and splee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530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686B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2F96BBE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9F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nsufficiency of heart-qi and gallbladder-qi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4E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ncreas and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D31C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B06C60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5C5F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fficiency of heart-qi and gallbladder-qi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8A38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ciput (AT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ACA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F15B340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FCA6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-intersecting of heart and kidne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45E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2B8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1E21B49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91B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e-intersecting of heart and kidne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EFE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868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662D3459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A2F2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yndrome of timidity due to deficiency of heart qi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F8A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D41E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052D5BDB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609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yndrome of timidity due to deficiency of heart qi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33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ncreas and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D627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CBB4012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9130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re disturbance hear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B3DB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een (CO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518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1B346E12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D107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re disturbance hear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AEE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rge </w:t>
            </w:r>
            <w:proofErr w:type="gram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stine(</w:t>
            </w:r>
            <w:proofErr w:type="gram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741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5597C198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59C4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nation of qi due to depression of the liver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9B01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(CO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574B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F02620" w:rsidRPr="00F02620" w14:paraId="43A1B21E" w14:textId="77777777" w:rsidTr="00F0262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ACCE5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nation of qi due to depression of the liver?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3D83" w14:textId="77777777" w:rsidR="00F02620" w:rsidRPr="00F02620" w:rsidRDefault="00F02620" w:rsidP="00F0262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jiao</w:t>
            </w:r>
            <w:proofErr w:type="spellEnd"/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CO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C002" w14:textId="77777777" w:rsidR="00F02620" w:rsidRPr="00F02620" w:rsidRDefault="00F02620" w:rsidP="00F0262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02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57914040" w14:textId="77777777" w:rsidR="00451995" w:rsidRDefault="00000000"/>
    <w:sectPr w:rsidR="00451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B70B9" w14:textId="77777777" w:rsidR="00BE6221" w:rsidRDefault="00BE6221" w:rsidP="00F02620">
      <w:r>
        <w:separator/>
      </w:r>
    </w:p>
  </w:endnote>
  <w:endnote w:type="continuationSeparator" w:id="0">
    <w:p w14:paraId="64751C67" w14:textId="77777777" w:rsidR="00BE6221" w:rsidRDefault="00BE6221" w:rsidP="00F02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43D72" w14:textId="77777777" w:rsidR="00BE6221" w:rsidRDefault="00BE6221" w:rsidP="00F02620">
      <w:r>
        <w:separator/>
      </w:r>
    </w:p>
  </w:footnote>
  <w:footnote w:type="continuationSeparator" w:id="0">
    <w:p w14:paraId="19F3E4D5" w14:textId="77777777" w:rsidR="00BE6221" w:rsidRDefault="00BE6221" w:rsidP="00F02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52E"/>
    <w:rsid w:val="0024568E"/>
    <w:rsid w:val="00420549"/>
    <w:rsid w:val="0059052E"/>
    <w:rsid w:val="006432C0"/>
    <w:rsid w:val="00822074"/>
    <w:rsid w:val="00B21375"/>
    <w:rsid w:val="00BE6221"/>
    <w:rsid w:val="00C2376F"/>
    <w:rsid w:val="00F02620"/>
    <w:rsid w:val="00F5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9C03AFD1-9A38-49B0-8FC0-21E23C45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6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9</Words>
  <Characters>4444</Characters>
  <Application>Microsoft Office Word</Application>
  <DocSecurity>0</DocSecurity>
  <Lines>37</Lines>
  <Paragraphs>10</Paragraphs>
  <ScaleCrop>false</ScaleCrop>
  <Company/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弘也</dc:creator>
  <cp:keywords/>
  <dc:description/>
  <cp:lastModifiedBy>何 弘也</cp:lastModifiedBy>
  <cp:revision>2</cp:revision>
  <dcterms:created xsi:type="dcterms:W3CDTF">2023-02-08T16:46:00Z</dcterms:created>
  <dcterms:modified xsi:type="dcterms:W3CDTF">2023-02-08T16:48:00Z</dcterms:modified>
</cp:coreProperties>
</file>